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312318" w:rsidR="00FB3483" w:rsidRPr="00930A31" w:rsidRDefault="005F32B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5CF7E0" w:rsidR="00FB3483" w:rsidRPr="00930A31" w:rsidRDefault="00E26674"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21ADC3" w:rsidR="00FB3483" w:rsidRPr="00930A31" w:rsidRDefault="002F762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DD9AEA" w:rsidR="00FB3483" w:rsidRPr="00930A31" w:rsidRDefault="002F762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BB5D9D" w:rsidR="00FB3483" w:rsidRPr="00930A31" w:rsidRDefault="0031256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03D64F" w:rsidR="00FB3483" w:rsidRPr="00930A31" w:rsidRDefault="00DA1A7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D55291" w:rsidR="00FB3483" w:rsidRPr="00930A31" w:rsidRDefault="009F715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2EAAF4" w:rsidR="00FB3483" w:rsidRPr="00930A31" w:rsidRDefault="00557138"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152ACC" w:rsidR="00FB3483" w:rsidRPr="00930A31" w:rsidRDefault="0055713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5601A3" w:rsidR="00930A31" w:rsidRPr="00930A31" w:rsidRDefault="00900E1A"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B01460" w:rsidR="00930A31" w:rsidRPr="00930A31" w:rsidRDefault="00835B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C501E">
              <w:rPr>
                <w:rFonts w:ascii="Arial" w:hAnsi="Arial" w:cs="Arial"/>
                <w:color w:val="auto"/>
                <w:sz w:val="18"/>
                <w:szCs w:val="18"/>
              </w:rPr>
              <w:t>7-</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F15A27" w:rsidR="00FB3483" w:rsidRPr="00930A31" w:rsidRDefault="001A765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42D787" w:rsidR="00FB3483" w:rsidRPr="00930A31" w:rsidRDefault="00AA11B0"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190A0E">
              <w:rPr>
                <w:rFonts w:ascii="Arial" w:hAnsi="Arial" w:cs="Arial"/>
                <w:color w:val="auto"/>
                <w:sz w:val="18"/>
                <w:szCs w:val="18"/>
              </w:rPr>
              <w:t>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780C96" w:rsidR="00930A31" w:rsidRPr="00930A31" w:rsidRDefault="006277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9584AA" w:rsidR="00930A31" w:rsidRPr="00930A31" w:rsidRDefault="00AC693A"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6BB2C4" w:rsidR="00930A31" w:rsidRPr="00930A31" w:rsidRDefault="00E6576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E7D0C9" w:rsidR="00930A31" w:rsidRPr="00930A31" w:rsidRDefault="003E065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434FED" w:rsidR="00930A31" w:rsidRPr="00930A31" w:rsidRDefault="003E065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13910E" w:rsidR="00930A31" w:rsidRPr="00930A31" w:rsidRDefault="003E065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63B91D" w:rsidR="006E5FE2" w:rsidRPr="00930A31" w:rsidRDefault="002362C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B62A6">
              <w:rPr>
                <w:rFonts w:ascii="Arial" w:hAnsi="Arial" w:cs="Arial"/>
                <w:color w:val="auto"/>
                <w:sz w:val="18"/>
                <w:szCs w:val="18"/>
              </w:rPr>
              <w:t xml:space="preserve"> 7-</w:t>
            </w: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952EEE" w:rsidR="006E5FE2" w:rsidRPr="00930A31" w:rsidRDefault="008F434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66E302" w:rsidR="00930A31" w:rsidRPr="00930A31" w:rsidRDefault="00F54EAC"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77DF97" w:rsidR="00FB3483" w:rsidRPr="00930A31" w:rsidRDefault="00A42899"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E77C72" w:rsidR="00FB3483" w:rsidRPr="00930A31" w:rsidRDefault="00E4768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7B03320" w:rsidR="00FB3483" w:rsidRPr="00930A31" w:rsidRDefault="00C1412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1617B5" w:rsidR="00930A31" w:rsidRPr="00930A31" w:rsidRDefault="00BF3F87"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7F2284" w:rsidR="00930A31" w:rsidRPr="00930A31" w:rsidRDefault="00DB05A6"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C6F4B4" w:rsidR="00930A31" w:rsidRPr="00930A31" w:rsidRDefault="00704F0A"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F15CEB" w:rsidR="00930A31" w:rsidRPr="00930A31" w:rsidRDefault="007B62D3"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914452" w:rsidR="00077B44" w:rsidRPr="00930A31" w:rsidRDefault="004D15C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F90CD6">
              <w:rPr>
                <w:rFonts w:ascii="Arial" w:hAnsi="Arial" w:cs="Arial"/>
                <w:color w:val="auto"/>
                <w:sz w:val="18"/>
                <w:szCs w:val="18"/>
              </w:rPr>
              <w:t>2-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06F656" w:rsidR="00930A31" w:rsidRPr="00930A31" w:rsidRDefault="00354019"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3DB108" w:rsidR="00930A31" w:rsidRPr="00930A31" w:rsidRDefault="006E375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181F14" w:rsidR="00930A31" w:rsidRPr="00930A31" w:rsidRDefault="006E3755"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DA8AEB" w:rsidR="00930A31" w:rsidRPr="00930A31" w:rsidRDefault="0007784E"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60ED9E" w:rsidR="00930A31" w:rsidRPr="00930A31" w:rsidRDefault="00997B59"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774482D" w:rsidR="00930A31" w:rsidRPr="00930A31" w:rsidRDefault="0086036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3BEF9A" w:rsidR="00077B44" w:rsidRPr="00930A31" w:rsidRDefault="00AE799B"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365540" w:rsidR="00077B44" w:rsidRPr="00930A31" w:rsidRDefault="00777427"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D0B384" w:rsidR="00077B44" w:rsidRPr="00930A31" w:rsidRDefault="00486B2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BFFB98D" w14:textId="77777777" w:rsidR="00073AC5" w:rsidRDefault="00073AC5" w:rsidP="00B730D1">
      <w:pPr>
        <w:pStyle w:val="Default"/>
        <w:spacing w:line="183" w:lineRule="atLeast"/>
        <w:jc w:val="both"/>
        <w:rPr>
          <w:rFonts w:ascii="Arial" w:hAnsi="Arial" w:cs="Arial"/>
          <w:color w:val="auto"/>
          <w:sz w:val="16"/>
          <w:szCs w:val="16"/>
        </w:rPr>
      </w:pPr>
    </w:p>
    <w:p w14:paraId="6E79F954" w14:textId="77777777" w:rsidR="00073AC5" w:rsidRPr="00B730D1" w:rsidRDefault="00073AC5" w:rsidP="00B730D1">
      <w:pPr>
        <w:pStyle w:val="Default"/>
        <w:spacing w:line="183" w:lineRule="atLeast"/>
        <w:jc w:val="both"/>
        <w:rPr>
          <w:rFonts w:ascii="Arial" w:hAnsi="Arial" w:cs="Arial"/>
          <w:color w:val="auto"/>
          <w:sz w:val="16"/>
          <w:szCs w:val="16"/>
          <w:lang w:val="da-DK"/>
        </w:rPr>
      </w:pPr>
    </w:p>
    <w:sectPr w:rsidR="00073AC5"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1380820" w:rsidR="00947707" w:rsidRPr="00930A31" w:rsidRDefault="00B71B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616BC0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AC5"/>
    <w:rsid w:val="0007784E"/>
    <w:rsid w:val="00077B44"/>
    <w:rsid w:val="00152CDB"/>
    <w:rsid w:val="0018323E"/>
    <w:rsid w:val="00190A0E"/>
    <w:rsid w:val="00190C83"/>
    <w:rsid w:val="001A7654"/>
    <w:rsid w:val="002275F3"/>
    <w:rsid w:val="002362CB"/>
    <w:rsid w:val="00246C93"/>
    <w:rsid w:val="00256BAF"/>
    <w:rsid w:val="002A2A06"/>
    <w:rsid w:val="002F762E"/>
    <w:rsid w:val="003103C2"/>
    <w:rsid w:val="00312561"/>
    <w:rsid w:val="003516AD"/>
    <w:rsid w:val="00354019"/>
    <w:rsid w:val="00363B8D"/>
    <w:rsid w:val="003760FB"/>
    <w:rsid w:val="003B79FF"/>
    <w:rsid w:val="003E065B"/>
    <w:rsid w:val="00400A0B"/>
    <w:rsid w:val="004033C1"/>
    <w:rsid w:val="00443C1D"/>
    <w:rsid w:val="00461576"/>
    <w:rsid w:val="00486B26"/>
    <w:rsid w:val="004C1685"/>
    <w:rsid w:val="004D15CA"/>
    <w:rsid w:val="005078EE"/>
    <w:rsid w:val="00550BF1"/>
    <w:rsid w:val="00557138"/>
    <w:rsid w:val="0059028D"/>
    <w:rsid w:val="005979B8"/>
    <w:rsid w:val="005F32B2"/>
    <w:rsid w:val="00627722"/>
    <w:rsid w:val="00640172"/>
    <w:rsid w:val="006E3755"/>
    <w:rsid w:val="006E5FE2"/>
    <w:rsid w:val="006F3BA6"/>
    <w:rsid w:val="00704F0A"/>
    <w:rsid w:val="00726794"/>
    <w:rsid w:val="0077253C"/>
    <w:rsid w:val="00777427"/>
    <w:rsid w:val="007B62D3"/>
    <w:rsid w:val="007E305F"/>
    <w:rsid w:val="00835BDE"/>
    <w:rsid w:val="008412D5"/>
    <w:rsid w:val="0086036D"/>
    <w:rsid w:val="008A3EAE"/>
    <w:rsid w:val="008E2C91"/>
    <w:rsid w:val="008F4341"/>
    <w:rsid w:val="00900E1A"/>
    <w:rsid w:val="00930A31"/>
    <w:rsid w:val="00947707"/>
    <w:rsid w:val="009827E5"/>
    <w:rsid w:val="00997B59"/>
    <w:rsid w:val="009F7155"/>
    <w:rsid w:val="00A215D2"/>
    <w:rsid w:val="00A42899"/>
    <w:rsid w:val="00A86593"/>
    <w:rsid w:val="00AA11B0"/>
    <w:rsid w:val="00AB62A6"/>
    <w:rsid w:val="00AB79CE"/>
    <w:rsid w:val="00AC693A"/>
    <w:rsid w:val="00AE4BBD"/>
    <w:rsid w:val="00AE799B"/>
    <w:rsid w:val="00B51910"/>
    <w:rsid w:val="00B71BE9"/>
    <w:rsid w:val="00B730D1"/>
    <w:rsid w:val="00BF3F87"/>
    <w:rsid w:val="00C14122"/>
    <w:rsid w:val="00C22710"/>
    <w:rsid w:val="00CC501E"/>
    <w:rsid w:val="00D95D84"/>
    <w:rsid w:val="00DA1A71"/>
    <w:rsid w:val="00DB05A6"/>
    <w:rsid w:val="00DC4233"/>
    <w:rsid w:val="00DC4F19"/>
    <w:rsid w:val="00E26674"/>
    <w:rsid w:val="00E324A8"/>
    <w:rsid w:val="00E47687"/>
    <w:rsid w:val="00E65767"/>
    <w:rsid w:val="00E66E3A"/>
    <w:rsid w:val="00E711DA"/>
    <w:rsid w:val="00EB610E"/>
    <w:rsid w:val="00F54EAC"/>
    <w:rsid w:val="00F67C14"/>
    <w:rsid w:val="00F90CD6"/>
    <w:rsid w:val="00FB3483"/>
    <w:rsid w:val="00FE25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94</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mari, Habib</cp:lastModifiedBy>
  <cp:revision>52</cp:revision>
  <cp:lastPrinted>2020-11-24T03:02:00Z</cp:lastPrinted>
  <dcterms:created xsi:type="dcterms:W3CDTF">2024-07-15T23:25:00Z</dcterms:created>
  <dcterms:modified xsi:type="dcterms:W3CDTF">2024-07-16T00:15:00Z</dcterms:modified>
</cp:coreProperties>
</file>